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77D4E" w14:textId="29CC8474" w:rsidR="00230281" w:rsidRDefault="00230281" w:rsidP="00230281">
      <w:bookmarkStart w:id="0" w:name="_Hlk130152269"/>
      <w:r w:rsidRPr="00330B1B">
        <w:rPr>
          <w:b/>
          <w:bCs/>
        </w:rPr>
        <w:t>Table S</w:t>
      </w:r>
      <w:r w:rsidR="00665D0A">
        <w:rPr>
          <w:b/>
          <w:bCs/>
        </w:rPr>
        <w:t>3</w:t>
      </w:r>
      <w:r w:rsidRPr="001C12CD">
        <w:t xml:space="preserve"> The list of the DEGs in the Toll and Imd signaling pathway from the RNA-seq analysis</w:t>
      </w:r>
      <w:r>
        <w:rPr>
          <w:rFonts w:hint="eastAsia"/>
          <w:lang w:eastAsia="zh-CN"/>
        </w:rPr>
        <w:t>.</w:t>
      </w:r>
    </w:p>
    <w:p w14:paraId="57EEDD72" w14:textId="77777777" w:rsidR="00230281" w:rsidRDefault="00230281" w:rsidP="00230281"/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977"/>
        <w:gridCol w:w="1418"/>
        <w:gridCol w:w="2126"/>
      </w:tblGrid>
      <w:tr w:rsidR="00230281" w:rsidRPr="001C12CD" w14:paraId="7558CF17" w14:textId="77777777" w:rsidTr="00EB03CC">
        <w:trPr>
          <w:trHeight w:val="48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B23C87" w14:textId="77777777" w:rsidR="00230281" w:rsidRPr="00396DCA" w:rsidRDefault="00230281" w:rsidP="00EB03C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Gene I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C8BFEA" w14:textId="77777777" w:rsidR="00230281" w:rsidRPr="00396DCA" w:rsidRDefault="00230281" w:rsidP="00EB03C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Annot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7748AF" w14:textId="77777777" w:rsidR="00230281" w:rsidRPr="00396DCA" w:rsidRDefault="00230281" w:rsidP="00EB03C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2dpi_Log2(fc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2C0F6E" w14:textId="77777777" w:rsidR="00230281" w:rsidRPr="00396DCA" w:rsidRDefault="00230281" w:rsidP="00EB03C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Expression pattern compared to the Control</w:t>
            </w:r>
          </w:p>
        </w:tc>
      </w:tr>
      <w:tr w:rsidR="00230281" w:rsidRPr="001C12CD" w14:paraId="72C76539" w14:textId="77777777" w:rsidTr="00EB03CC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0DA747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XP_037923272.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D74DCD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peptidoglycan-recognition protein SB1-lik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D06074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-2.4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1117B5" w14:textId="77777777" w:rsidR="00230281" w:rsidRPr="00396DCA" w:rsidRDefault="00230281" w:rsidP="00B03FD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Down</w:t>
            </w:r>
          </w:p>
        </w:tc>
      </w:tr>
      <w:tr w:rsidR="00230281" w:rsidRPr="001C12CD" w14:paraId="6202EAF4" w14:textId="77777777" w:rsidTr="00EB03CC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83402E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XP_03792346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4203F2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peptidoglycan-recognition protein SB1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9E2F96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-4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944AB5" w14:textId="77777777" w:rsidR="00230281" w:rsidRPr="00396DCA" w:rsidRDefault="00230281" w:rsidP="00B03FD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Down</w:t>
            </w:r>
          </w:p>
        </w:tc>
      </w:tr>
      <w:tr w:rsidR="00230281" w:rsidRPr="001C12CD" w14:paraId="06788B8D" w14:textId="77777777" w:rsidTr="00EB03CC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FC6D61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XP_03792364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FCFACF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peptidoglycan-recognition protein SB1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2E7F23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-3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D03471" w14:textId="77777777" w:rsidR="00230281" w:rsidRPr="00396DCA" w:rsidRDefault="00230281" w:rsidP="00B03FD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Down</w:t>
            </w:r>
          </w:p>
        </w:tc>
      </w:tr>
      <w:tr w:rsidR="00230281" w:rsidRPr="001C12CD" w14:paraId="074126B8" w14:textId="77777777" w:rsidTr="00EB03CC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8E520C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XP_03792515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3EE8E8B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peptidoglycan-recognition protein LB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1DF51D3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2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52D1A2" w14:textId="77777777" w:rsidR="00230281" w:rsidRPr="00396DCA" w:rsidRDefault="00230281" w:rsidP="00B03FD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Up</w:t>
            </w:r>
          </w:p>
        </w:tc>
      </w:tr>
      <w:tr w:rsidR="00230281" w:rsidRPr="001C12CD" w14:paraId="0F5CE89F" w14:textId="77777777" w:rsidTr="00EB03CC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7725C7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XP_03792515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F12155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peptidoglycan-recognition protein LB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986BC8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1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6BB073" w14:textId="77777777" w:rsidR="00230281" w:rsidRPr="00396DCA" w:rsidRDefault="00230281" w:rsidP="00B03FD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Up</w:t>
            </w:r>
          </w:p>
        </w:tc>
      </w:tr>
      <w:tr w:rsidR="00230281" w:rsidRPr="001C12CD" w14:paraId="3FF3DF44" w14:textId="77777777" w:rsidTr="00EB03CC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54E21E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XP_03792327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73883E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peptidoglycan-recognition protein LB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C3E895D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-2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28A2A1" w14:textId="77777777" w:rsidR="00230281" w:rsidRPr="00396DCA" w:rsidRDefault="00230281" w:rsidP="00B03FD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Down</w:t>
            </w:r>
          </w:p>
        </w:tc>
      </w:tr>
      <w:tr w:rsidR="00230281" w:rsidRPr="001C12CD" w14:paraId="116F761E" w14:textId="77777777" w:rsidTr="00EB03CC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C9194F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XP_03792363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DCAADE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peptidoglycan-recognition protein LB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93BED8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2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0D4727" w14:textId="77777777" w:rsidR="00230281" w:rsidRPr="00396DCA" w:rsidRDefault="00230281" w:rsidP="00B03FD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Up</w:t>
            </w:r>
          </w:p>
        </w:tc>
      </w:tr>
      <w:tr w:rsidR="00230281" w:rsidRPr="001C12CD" w14:paraId="44429D5B" w14:textId="77777777" w:rsidTr="00EB03CC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13134B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XP_03792515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D81F82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peptidoglycan-recognition protein LB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83D6A0F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2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71AA542" w14:textId="77777777" w:rsidR="00230281" w:rsidRPr="00396DCA" w:rsidRDefault="00230281" w:rsidP="00B03FD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Up</w:t>
            </w:r>
          </w:p>
        </w:tc>
      </w:tr>
      <w:tr w:rsidR="00230281" w:rsidRPr="001C12CD" w14:paraId="0574634C" w14:textId="77777777" w:rsidTr="00EB03CC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9B97BB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XP_03792515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18BB72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peptidoglycan-recognition protein LB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DBEE71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2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57195B" w14:textId="77777777" w:rsidR="00230281" w:rsidRPr="00396DCA" w:rsidRDefault="00230281" w:rsidP="00B03FD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Up</w:t>
            </w:r>
          </w:p>
        </w:tc>
      </w:tr>
      <w:tr w:rsidR="00230281" w:rsidRPr="001C12CD" w14:paraId="21CCB255" w14:textId="77777777" w:rsidTr="00EB03CC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1206AB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XP_03792515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96ABF8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peptidoglycan-recognition protein LB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4FF528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2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87CAB84" w14:textId="77777777" w:rsidR="00230281" w:rsidRPr="00396DCA" w:rsidRDefault="00230281" w:rsidP="00B03FD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Up</w:t>
            </w:r>
          </w:p>
        </w:tc>
      </w:tr>
      <w:tr w:rsidR="00230281" w:rsidRPr="001C12CD" w14:paraId="05611400" w14:textId="77777777" w:rsidTr="00EB03CC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E23661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XP_037925155.1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4CF65D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peptidoglycan-recognition protein LB-lik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94206E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3.7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AD0337" w14:textId="77777777" w:rsidR="00230281" w:rsidRPr="00396DCA" w:rsidRDefault="00230281" w:rsidP="00B03FD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Up</w:t>
            </w:r>
          </w:p>
        </w:tc>
      </w:tr>
      <w:tr w:rsidR="00230281" w:rsidRPr="001C12CD" w14:paraId="0AB75ECF" w14:textId="77777777" w:rsidTr="00EB03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48EE42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XP_037912269.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E944E7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dual oxid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0050D30" w14:textId="77777777" w:rsidR="00230281" w:rsidRPr="00396DCA" w:rsidRDefault="00230281" w:rsidP="00EB03CC">
            <w:pPr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1.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D7B7EA" w14:textId="77777777" w:rsidR="00230281" w:rsidRPr="00396DCA" w:rsidRDefault="00230281" w:rsidP="00B03FDC">
            <w:pPr>
              <w:jc w:val="center"/>
              <w:rPr>
                <w:sz w:val="22"/>
                <w:szCs w:val="22"/>
              </w:rPr>
            </w:pPr>
            <w:r w:rsidRPr="00396DCA">
              <w:rPr>
                <w:sz w:val="22"/>
                <w:szCs w:val="22"/>
              </w:rPr>
              <w:t>Up</w:t>
            </w:r>
          </w:p>
        </w:tc>
      </w:tr>
      <w:bookmarkEnd w:id="0"/>
    </w:tbl>
    <w:p w14:paraId="3B294DC7" w14:textId="77777777" w:rsidR="00230281" w:rsidRDefault="00230281" w:rsidP="00230281">
      <w:pPr>
        <w:rPr>
          <w:lang w:eastAsia="zh-CN"/>
        </w:rPr>
      </w:pPr>
    </w:p>
    <w:sectPr w:rsidR="00230281" w:rsidSect="00274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48146" w14:textId="77777777" w:rsidR="00DC01DC" w:rsidRDefault="00DC01DC" w:rsidP="001B7329">
      <w:r>
        <w:separator/>
      </w:r>
    </w:p>
  </w:endnote>
  <w:endnote w:type="continuationSeparator" w:id="0">
    <w:p w14:paraId="68BF68EE" w14:textId="77777777" w:rsidR="00DC01DC" w:rsidRDefault="00DC01DC" w:rsidP="001B7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A8CFA" w14:textId="77777777" w:rsidR="00DC01DC" w:rsidRDefault="00DC01DC" w:rsidP="001B7329">
      <w:r>
        <w:separator/>
      </w:r>
    </w:p>
  </w:footnote>
  <w:footnote w:type="continuationSeparator" w:id="0">
    <w:p w14:paraId="02FE89DD" w14:textId="77777777" w:rsidR="00DC01DC" w:rsidRDefault="00DC01DC" w:rsidP="001B73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77B1D"/>
    <w:multiLevelType w:val="hybridMultilevel"/>
    <w:tmpl w:val="C4301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C37B96"/>
    <w:multiLevelType w:val="hybridMultilevel"/>
    <w:tmpl w:val="08CCCD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528858">
    <w:abstractNumId w:val="0"/>
  </w:num>
  <w:num w:numId="2" w16cid:durableId="513762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s522wvepw53ew9sdp02etef902pdf0wa0&quot;&gt;Citro_EndNote Library&lt;record-ids&gt;&lt;item&gt;26&lt;/item&gt;&lt;item&gt;28&lt;/item&gt;&lt;item&gt;29&lt;/item&gt;&lt;item&gt;30&lt;/item&gt;&lt;item&gt;31&lt;/item&gt;&lt;item&gt;60&lt;/item&gt;&lt;item&gt;61&lt;/item&gt;&lt;item&gt;62&lt;/item&gt;&lt;item&gt;69&lt;/item&gt;&lt;/record-ids&gt;&lt;/item&gt;&lt;/Libraries&gt;"/>
  </w:docVars>
  <w:rsids>
    <w:rsidRoot w:val="00BD2E99"/>
    <w:rsid w:val="000048C9"/>
    <w:rsid w:val="00020E8E"/>
    <w:rsid w:val="00024176"/>
    <w:rsid w:val="000241D9"/>
    <w:rsid w:val="00031DD3"/>
    <w:rsid w:val="0004682B"/>
    <w:rsid w:val="00053707"/>
    <w:rsid w:val="000551EF"/>
    <w:rsid w:val="000830AE"/>
    <w:rsid w:val="000A4E6C"/>
    <w:rsid w:val="000B0BF9"/>
    <w:rsid w:val="000C0B4D"/>
    <w:rsid w:val="000C18EF"/>
    <w:rsid w:val="000D14A8"/>
    <w:rsid w:val="000E664D"/>
    <w:rsid w:val="000F6370"/>
    <w:rsid w:val="000F7789"/>
    <w:rsid w:val="00110680"/>
    <w:rsid w:val="001420D0"/>
    <w:rsid w:val="00166449"/>
    <w:rsid w:val="001701C2"/>
    <w:rsid w:val="00174C14"/>
    <w:rsid w:val="00192A07"/>
    <w:rsid w:val="0019683B"/>
    <w:rsid w:val="001A47CE"/>
    <w:rsid w:val="001B4812"/>
    <w:rsid w:val="001B7329"/>
    <w:rsid w:val="001C12CD"/>
    <w:rsid w:val="001D181E"/>
    <w:rsid w:val="001D7A6B"/>
    <w:rsid w:val="001F1E14"/>
    <w:rsid w:val="001F2845"/>
    <w:rsid w:val="001F588C"/>
    <w:rsid w:val="00200020"/>
    <w:rsid w:val="002004F6"/>
    <w:rsid w:val="00203D86"/>
    <w:rsid w:val="00222F7E"/>
    <w:rsid w:val="00230281"/>
    <w:rsid w:val="00237F9F"/>
    <w:rsid w:val="0024629E"/>
    <w:rsid w:val="00247239"/>
    <w:rsid w:val="002728B7"/>
    <w:rsid w:val="00274259"/>
    <w:rsid w:val="002811D7"/>
    <w:rsid w:val="00290C41"/>
    <w:rsid w:val="00296265"/>
    <w:rsid w:val="002A05F2"/>
    <w:rsid w:val="002B09FF"/>
    <w:rsid w:val="002C0064"/>
    <w:rsid w:val="002C4C59"/>
    <w:rsid w:val="002C68E1"/>
    <w:rsid w:val="002D4EB8"/>
    <w:rsid w:val="002E3733"/>
    <w:rsid w:val="00311612"/>
    <w:rsid w:val="00315558"/>
    <w:rsid w:val="00330B1B"/>
    <w:rsid w:val="00334D57"/>
    <w:rsid w:val="00341D41"/>
    <w:rsid w:val="00354332"/>
    <w:rsid w:val="00366FCE"/>
    <w:rsid w:val="00367F71"/>
    <w:rsid w:val="00381CC4"/>
    <w:rsid w:val="00396DCA"/>
    <w:rsid w:val="003A326D"/>
    <w:rsid w:val="003A72F5"/>
    <w:rsid w:val="003B077D"/>
    <w:rsid w:val="003C7B69"/>
    <w:rsid w:val="003E34AF"/>
    <w:rsid w:val="003F5ECE"/>
    <w:rsid w:val="00404DE4"/>
    <w:rsid w:val="00413030"/>
    <w:rsid w:val="00420207"/>
    <w:rsid w:val="00423EF0"/>
    <w:rsid w:val="0045035C"/>
    <w:rsid w:val="00450B48"/>
    <w:rsid w:val="0045136D"/>
    <w:rsid w:val="004532E6"/>
    <w:rsid w:val="00455EC4"/>
    <w:rsid w:val="00455F04"/>
    <w:rsid w:val="004640A8"/>
    <w:rsid w:val="00464EE7"/>
    <w:rsid w:val="00482E81"/>
    <w:rsid w:val="004957E9"/>
    <w:rsid w:val="004A446B"/>
    <w:rsid w:val="004A7A01"/>
    <w:rsid w:val="004B31A2"/>
    <w:rsid w:val="004C26D3"/>
    <w:rsid w:val="004C6586"/>
    <w:rsid w:val="004F425A"/>
    <w:rsid w:val="004F5426"/>
    <w:rsid w:val="004F74DE"/>
    <w:rsid w:val="0050046A"/>
    <w:rsid w:val="0050168E"/>
    <w:rsid w:val="00507573"/>
    <w:rsid w:val="00510EFD"/>
    <w:rsid w:val="00521A9D"/>
    <w:rsid w:val="00521B23"/>
    <w:rsid w:val="00546560"/>
    <w:rsid w:val="00554E64"/>
    <w:rsid w:val="0055544E"/>
    <w:rsid w:val="00561BFC"/>
    <w:rsid w:val="00583533"/>
    <w:rsid w:val="005861D3"/>
    <w:rsid w:val="0059316E"/>
    <w:rsid w:val="00597E76"/>
    <w:rsid w:val="005B209F"/>
    <w:rsid w:val="005B652C"/>
    <w:rsid w:val="005C7186"/>
    <w:rsid w:val="005D05ED"/>
    <w:rsid w:val="005D6E60"/>
    <w:rsid w:val="005F113C"/>
    <w:rsid w:val="005F4760"/>
    <w:rsid w:val="006013A9"/>
    <w:rsid w:val="0060608D"/>
    <w:rsid w:val="00645EDD"/>
    <w:rsid w:val="00665D0A"/>
    <w:rsid w:val="006660AF"/>
    <w:rsid w:val="006713F7"/>
    <w:rsid w:val="00685400"/>
    <w:rsid w:val="006B7DBF"/>
    <w:rsid w:val="006E0157"/>
    <w:rsid w:val="006E7DA7"/>
    <w:rsid w:val="0070689C"/>
    <w:rsid w:val="00713925"/>
    <w:rsid w:val="0073092D"/>
    <w:rsid w:val="0073640A"/>
    <w:rsid w:val="00744CD0"/>
    <w:rsid w:val="007471A6"/>
    <w:rsid w:val="00751349"/>
    <w:rsid w:val="0075390D"/>
    <w:rsid w:val="007559E4"/>
    <w:rsid w:val="00763F1E"/>
    <w:rsid w:val="00767EDF"/>
    <w:rsid w:val="0078113F"/>
    <w:rsid w:val="00784D05"/>
    <w:rsid w:val="007944D8"/>
    <w:rsid w:val="007978AB"/>
    <w:rsid w:val="007A28A9"/>
    <w:rsid w:val="007A607B"/>
    <w:rsid w:val="007B61CE"/>
    <w:rsid w:val="007E0F25"/>
    <w:rsid w:val="008059D8"/>
    <w:rsid w:val="008069ED"/>
    <w:rsid w:val="0081532F"/>
    <w:rsid w:val="00820DB6"/>
    <w:rsid w:val="0082136C"/>
    <w:rsid w:val="00853D16"/>
    <w:rsid w:val="008B3D60"/>
    <w:rsid w:val="008B4E7F"/>
    <w:rsid w:val="008C0679"/>
    <w:rsid w:val="008F13A3"/>
    <w:rsid w:val="00904DF0"/>
    <w:rsid w:val="00913418"/>
    <w:rsid w:val="0093135C"/>
    <w:rsid w:val="00934691"/>
    <w:rsid w:val="00952748"/>
    <w:rsid w:val="0097358B"/>
    <w:rsid w:val="009820C3"/>
    <w:rsid w:val="009927FC"/>
    <w:rsid w:val="00997993"/>
    <w:rsid w:val="009B22DD"/>
    <w:rsid w:val="009B4638"/>
    <w:rsid w:val="009B74A9"/>
    <w:rsid w:val="00A00078"/>
    <w:rsid w:val="00A0315A"/>
    <w:rsid w:val="00A044F6"/>
    <w:rsid w:val="00A046EF"/>
    <w:rsid w:val="00A20843"/>
    <w:rsid w:val="00A217D0"/>
    <w:rsid w:val="00A2701A"/>
    <w:rsid w:val="00A320BF"/>
    <w:rsid w:val="00A321BE"/>
    <w:rsid w:val="00A366C6"/>
    <w:rsid w:val="00A53171"/>
    <w:rsid w:val="00A64042"/>
    <w:rsid w:val="00A66E2A"/>
    <w:rsid w:val="00A955A3"/>
    <w:rsid w:val="00AA6D45"/>
    <w:rsid w:val="00AB61FA"/>
    <w:rsid w:val="00AD5BC9"/>
    <w:rsid w:val="00AF3477"/>
    <w:rsid w:val="00B03FDC"/>
    <w:rsid w:val="00B1069C"/>
    <w:rsid w:val="00B24794"/>
    <w:rsid w:val="00B34CFA"/>
    <w:rsid w:val="00B643C5"/>
    <w:rsid w:val="00B927B3"/>
    <w:rsid w:val="00B92DC4"/>
    <w:rsid w:val="00B95F8C"/>
    <w:rsid w:val="00BA47F3"/>
    <w:rsid w:val="00BA5685"/>
    <w:rsid w:val="00BB3670"/>
    <w:rsid w:val="00BC0AA8"/>
    <w:rsid w:val="00BC33DE"/>
    <w:rsid w:val="00BD2E99"/>
    <w:rsid w:val="00C00B5F"/>
    <w:rsid w:val="00C4438D"/>
    <w:rsid w:val="00C52734"/>
    <w:rsid w:val="00C60019"/>
    <w:rsid w:val="00C6308C"/>
    <w:rsid w:val="00C73C46"/>
    <w:rsid w:val="00C743F7"/>
    <w:rsid w:val="00C857C7"/>
    <w:rsid w:val="00C970E8"/>
    <w:rsid w:val="00C97D51"/>
    <w:rsid w:val="00CA101E"/>
    <w:rsid w:val="00CA7657"/>
    <w:rsid w:val="00CB586A"/>
    <w:rsid w:val="00CE0438"/>
    <w:rsid w:val="00CE0FAA"/>
    <w:rsid w:val="00CE24D1"/>
    <w:rsid w:val="00CE6226"/>
    <w:rsid w:val="00CF20A3"/>
    <w:rsid w:val="00CF3DBE"/>
    <w:rsid w:val="00D0672C"/>
    <w:rsid w:val="00D1018B"/>
    <w:rsid w:val="00D1278C"/>
    <w:rsid w:val="00D13076"/>
    <w:rsid w:val="00D2087F"/>
    <w:rsid w:val="00D222E3"/>
    <w:rsid w:val="00D35C44"/>
    <w:rsid w:val="00D54612"/>
    <w:rsid w:val="00D62D50"/>
    <w:rsid w:val="00D73C21"/>
    <w:rsid w:val="00D84F81"/>
    <w:rsid w:val="00D96969"/>
    <w:rsid w:val="00DB578B"/>
    <w:rsid w:val="00DC01DC"/>
    <w:rsid w:val="00DD0157"/>
    <w:rsid w:val="00DD5723"/>
    <w:rsid w:val="00DE0CCD"/>
    <w:rsid w:val="00DE5E27"/>
    <w:rsid w:val="00DE7694"/>
    <w:rsid w:val="00DF0F8E"/>
    <w:rsid w:val="00DF1696"/>
    <w:rsid w:val="00DF18F4"/>
    <w:rsid w:val="00DF5F87"/>
    <w:rsid w:val="00E00117"/>
    <w:rsid w:val="00E245D7"/>
    <w:rsid w:val="00E36696"/>
    <w:rsid w:val="00E4131C"/>
    <w:rsid w:val="00E4138D"/>
    <w:rsid w:val="00E565B9"/>
    <w:rsid w:val="00E56699"/>
    <w:rsid w:val="00E57082"/>
    <w:rsid w:val="00E60023"/>
    <w:rsid w:val="00E601FF"/>
    <w:rsid w:val="00E604F1"/>
    <w:rsid w:val="00E63A40"/>
    <w:rsid w:val="00E64F6D"/>
    <w:rsid w:val="00E806F1"/>
    <w:rsid w:val="00E90CD9"/>
    <w:rsid w:val="00E93F54"/>
    <w:rsid w:val="00EA10DB"/>
    <w:rsid w:val="00EA4CAD"/>
    <w:rsid w:val="00EA6135"/>
    <w:rsid w:val="00EC0A13"/>
    <w:rsid w:val="00EC7E4E"/>
    <w:rsid w:val="00EE5D6E"/>
    <w:rsid w:val="00EF0147"/>
    <w:rsid w:val="00EF569E"/>
    <w:rsid w:val="00EF69CD"/>
    <w:rsid w:val="00F21BA8"/>
    <w:rsid w:val="00F37933"/>
    <w:rsid w:val="00F44AE1"/>
    <w:rsid w:val="00F518B6"/>
    <w:rsid w:val="00F565CE"/>
    <w:rsid w:val="00F629E1"/>
    <w:rsid w:val="00F72990"/>
    <w:rsid w:val="00F72E89"/>
    <w:rsid w:val="00F91B57"/>
    <w:rsid w:val="00F923F5"/>
    <w:rsid w:val="00F92534"/>
    <w:rsid w:val="00F97550"/>
    <w:rsid w:val="00FB341A"/>
    <w:rsid w:val="00FB3441"/>
    <w:rsid w:val="00FE67E8"/>
    <w:rsid w:val="00FF0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5852A"/>
  <w15:chartTrackingRefBased/>
  <w15:docId w15:val="{84724504-980E-6647-AC7F-50A22BEDB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023"/>
    <w:rPr>
      <w:rFonts w:ascii="Times New Roman" w:hAnsi="Times New Roman" w:cs="Times New Roman"/>
      <w:snapToGrid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7E0F25"/>
  </w:style>
  <w:style w:type="character" w:styleId="a3">
    <w:name w:val="Hyperlink"/>
    <w:basedOn w:val="a0"/>
    <w:uiPriority w:val="99"/>
    <w:unhideWhenUsed/>
    <w:rsid w:val="00D73C2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73C21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D73C2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73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73C46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C73C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73C46"/>
    <w:rPr>
      <w:sz w:val="18"/>
      <w:szCs w:val="18"/>
      <w:lang w:eastAsia="en-US"/>
    </w:rPr>
  </w:style>
  <w:style w:type="paragraph" w:customStyle="1" w:styleId="aa">
    <w:name w:val="英文表头"/>
    <w:basedOn w:val="a"/>
    <w:link w:val="ab"/>
    <w:qFormat/>
    <w:rsid w:val="001C12CD"/>
    <w:pPr>
      <w:widowControl w:val="0"/>
      <w:kinsoku w:val="0"/>
      <w:autoSpaceDE w:val="0"/>
      <w:autoSpaceDN w:val="0"/>
      <w:adjustRightInd w:val="0"/>
      <w:snapToGrid w:val="0"/>
      <w:spacing w:after="240" w:line="300" w:lineRule="auto"/>
      <w:jc w:val="center"/>
      <w:textAlignment w:val="baseline"/>
    </w:pPr>
    <w:rPr>
      <w:rFonts w:eastAsia="Times New Roman"/>
      <w:b/>
      <w:color w:val="000000"/>
      <w:sz w:val="21"/>
      <w:szCs w:val="21"/>
      <w:lang w:eastAsia="zh-CN"/>
    </w:rPr>
  </w:style>
  <w:style w:type="character" w:customStyle="1" w:styleId="ab">
    <w:name w:val="英文表头 字符"/>
    <w:basedOn w:val="a0"/>
    <w:link w:val="aa"/>
    <w:qFormat/>
    <w:rsid w:val="001C12CD"/>
    <w:rPr>
      <w:rFonts w:ascii="Times New Roman" w:eastAsia="Times New Roman" w:hAnsi="Times New Roman" w:cs="Times New Roman"/>
      <w:b/>
      <w:snapToGrid w:val="0"/>
      <w:color w:val="000000"/>
      <w:sz w:val="21"/>
      <w:szCs w:val="21"/>
    </w:rPr>
  </w:style>
  <w:style w:type="paragraph" w:customStyle="1" w:styleId="ac">
    <w:name w:val="图注"/>
    <w:basedOn w:val="a"/>
    <w:link w:val="ad"/>
    <w:qFormat/>
    <w:rsid w:val="00C743F7"/>
    <w:pPr>
      <w:widowControl w:val="0"/>
      <w:kinsoku w:val="0"/>
      <w:autoSpaceDE w:val="0"/>
      <w:autoSpaceDN w:val="0"/>
      <w:adjustRightInd w:val="0"/>
      <w:snapToGrid w:val="0"/>
      <w:spacing w:after="240" w:line="300" w:lineRule="auto"/>
      <w:ind w:leftChars="200" w:left="900" w:hangingChars="200" w:hanging="420"/>
      <w:jc w:val="both"/>
      <w:textAlignment w:val="baseline"/>
    </w:pPr>
    <w:rPr>
      <w:rFonts w:eastAsia="宋体"/>
      <w:color w:val="000000"/>
      <w:sz w:val="21"/>
      <w:szCs w:val="21"/>
      <w:lang w:eastAsia="zh-CN"/>
    </w:rPr>
  </w:style>
  <w:style w:type="character" w:customStyle="1" w:styleId="ad">
    <w:name w:val="图注 字符"/>
    <w:basedOn w:val="a0"/>
    <w:link w:val="ac"/>
    <w:qFormat/>
    <w:rsid w:val="00C743F7"/>
    <w:rPr>
      <w:rFonts w:ascii="Times New Roman" w:eastAsia="宋体" w:hAnsi="Times New Roman" w:cs="Times New Roman"/>
      <w:snapToGrid w:val="0"/>
      <w:color w:val="000000"/>
      <w:sz w:val="21"/>
      <w:szCs w:val="21"/>
    </w:rPr>
  </w:style>
  <w:style w:type="paragraph" w:customStyle="1" w:styleId="ae">
    <w:name w:val="中文表头"/>
    <w:basedOn w:val="a"/>
    <w:link w:val="af"/>
    <w:qFormat/>
    <w:rsid w:val="00EF569E"/>
    <w:pPr>
      <w:widowControl w:val="0"/>
      <w:kinsoku w:val="0"/>
      <w:autoSpaceDE w:val="0"/>
      <w:autoSpaceDN w:val="0"/>
      <w:adjustRightInd w:val="0"/>
      <w:snapToGrid w:val="0"/>
      <w:spacing w:before="120" w:line="300" w:lineRule="auto"/>
      <w:jc w:val="center"/>
      <w:textAlignment w:val="baseline"/>
    </w:pPr>
    <w:rPr>
      <w:rFonts w:eastAsia="宋体"/>
      <w:b/>
      <w:color w:val="000000"/>
      <w:sz w:val="21"/>
      <w:szCs w:val="21"/>
      <w:lang w:eastAsia="zh-CN"/>
    </w:rPr>
  </w:style>
  <w:style w:type="character" w:customStyle="1" w:styleId="af">
    <w:name w:val="中文表头 字符"/>
    <w:basedOn w:val="a0"/>
    <w:link w:val="ae"/>
    <w:qFormat/>
    <w:rsid w:val="00EF569E"/>
    <w:rPr>
      <w:rFonts w:ascii="Times New Roman" w:eastAsia="宋体" w:hAnsi="Times New Roman" w:cs="Times New Roman"/>
      <w:b/>
      <w:snapToGrid w:val="0"/>
      <w:color w:val="000000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B1069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1069C"/>
    <w:rPr>
      <w:rFonts w:ascii="Times New Roman" w:hAnsi="Times New Roman" w:cs="Times New Roman"/>
      <w:noProof/>
      <w:snapToGrid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8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nam, Emily Elaine</dc:creator>
  <cp:keywords/>
  <dc:description/>
  <cp:lastModifiedBy>Luo Xingyu</cp:lastModifiedBy>
  <cp:revision>121</cp:revision>
  <cp:lastPrinted>2023-03-19T13:01:00Z</cp:lastPrinted>
  <dcterms:created xsi:type="dcterms:W3CDTF">2023-03-06T06:10:00Z</dcterms:created>
  <dcterms:modified xsi:type="dcterms:W3CDTF">2023-05-24T01:45:00Z</dcterms:modified>
</cp:coreProperties>
</file>